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115B2" w14:textId="77777777" w:rsidR="00A205FD" w:rsidRPr="00BF3176" w:rsidRDefault="00A205FD" w:rsidP="00A205FD">
      <w:pPr>
        <w:pStyle w:val="Heading1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GB"/>
        </w:rPr>
        <w:t>Supplementary</w:t>
      </w:r>
      <w:r w:rsidRPr="00BF3176"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information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S2</w:t>
      </w:r>
    </w:p>
    <w:p w14:paraId="49A350D9" w14:textId="77777777" w:rsidR="00A205FD" w:rsidRDefault="00A205FD">
      <w:pPr>
        <w:pStyle w:val="Heading2"/>
        <w:jc w:val="both"/>
        <w:rPr>
          <w:rFonts w:ascii="Times New Roman" w:hAnsi="Times New Roman" w:cs="Times New Roman"/>
          <w:lang w:val="en-US"/>
        </w:rPr>
      </w:pPr>
    </w:p>
    <w:p w14:paraId="6FA33DC3" w14:textId="61FD333B" w:rsidR="00751C7E" w:rsidRPr="0060428F" w:rsidRDefault="00092BEA">
      <w:pPr>
        <w:pStyle w:val="Heading2"/>
        <w:jc w:val="both"/>
        <w:rPr>
          <w:lang w:val="en-US"/>
        </w:rPr>
      </w:pPr>
      <w:r w:rsidRPr="0060428F">
        <w:rPr>
          <w:rFonts w:ascii="Times New Roman" w:hAnsi="Times New Roman" w:cs="Times New Roman"/>
          <w:lang w:val="en-US"/>
        </w:rPr>
        <w:t>2 - Impact of normalization on identifying essential genes</w:t>
      </w:r>
    </w:p>
    <w:p w14:paraId="6485547A" w14:textId="77777777" w:rsidR="00751C7E" w:rsidRDefault="00092BEA">
      <w:pPr>
        <w:pStyle w:val="Standarduser"/>
        <w:spacing w:line="480" w:lineRule="auto"/>
        <w:ind w:firstLine="708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 important step in Tn-Seq analysis is the normalization of read counts as it ensures that other sources of variability are not mistakenly interpreted as real </w:t>
      </w:r>
      <w:r>
        <w:rPr>
          <w:rFonts w:ascii="Times New Roman" w:hAnsi="Times New Roman" w:cs="Times New Roman"/>
          <w:sz w:val="24"/>
          <w:szCs w:val="24"/>
          <w:lang w:val="en-US"/>
        </w:rPr>
        <w:t>differences in datasets. TRANSIT2 offers several types of normalization.</w:t>
      </w:r>
    </w:p>
    <w:p w14:paraId="6A06C913" w14:textId="77777777" w:rsidR="00751C7E" w:rsidRPr="00BF3176" w:rsidRDefault="00092BEA">
      <w:pPr>
        <w:pStyle w:val="Standarduser"/>
        <w:numPr>
          <w:ilvl w:val="0"/>
          <w:numId w:val="2"/>
        </w:numPr>
        <w:spacing w:line="480" w:lineRule="auto"/>
        <w:jc w:val="both"/>
        <w:rPr>
          <w:lang w:val="en-US"/>
        </w:rPr>
      </w:pP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Totreads:</w:t>
      </w:r>
      <w:r>
        <w:rPr>
          <w:rStyle w:val="StrongEmphasis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/>
        </w:rPr>
        <w:t>ormalizes datasets by total read-counts and scales them to have the same mean over all counts.</w:t>
      </w:r>
    </w:p>
    <w:p w14:paraId="215CC84D" w14:textId="77777777" w:rsidR="00751C7E" w:rsidRPr="00BF3176" w:rsidRDefault="00092BEA">
      <w:pPr>
        <w:pStyle w:val="Standarduser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rimmed Total Reads): normalizes datasets by the total read-counts but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ms top and bottom 5% of read-counts.  </w:t>
      </w:r>
    </w:p>
    <w:p w14:paraId="7F7D091C" w14:textId="77777777" w:rsidR="00751C7E" w:rsidRPr="00BF3176" w:rsidRDefault="00092BEA">
      <w:pPr>
        <w:pStyle w:val="Standarduser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Nzmean:</w:t>
      </w:r>
      <w:r>
        <w:rPr>
          <w:rStyle w:val="StrongEmphasis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/>
        </w:rPr>
        <w:t>ormalizes datasets to have the same mean over the non-zero sites.</w:t>
      </w:r>
    </w:p>
    <w:p w14:paraId="7AD380E3" w14:textId="6FDAA107" w:rsidR="00751C7E" w:rsidRDefault="00092BEA">
      <w:pPr>
        <w:pStyle w:val="Standarduser"/>
        <w:numPr>
          <w:ilvl w:val="0"/>
          <w:numId w:val="1"/>
        </w:numPr>
        <w:spacing w:line="480" w:lineRule="auto"/>
        <w:jc w:val="both"/>
      </w:pP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Quantile:</w:t>
      </w:r>
      <w:r>
        <w:rPr>
          <w:rStyle w:val="StrongEmphasis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malizes datasets using the quantile normalization method described by Bolstad et al.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SmartCite Citation"/>
          <w:tag w:val="4534fb15-5890-4265-9ef3-f8614a9075d5:5fe11e0c-6449-4ab2-9af5-f4e6bcb806b6+"/>
          <w:id w:val="225194097"/>
          <w:placeholder>
            <w:docPart w:val="DefaultPlaceholder_-1854013440"/>
          </w:placeholder>
        </w:sdtPr>
        <w:sdtEndPr/>
        <w:sdtContent>
          <w:r w:rsidR="009C1954" w:rsidRPr="009C1954">
            <w:rPr>
              <w:rFonts w:ascii="Times New Roman" w:eastAsia="Times New Roman" w:hAnsi="Times New Roman" w:cs="Times New Roman"/>
              <w:sz w:val="24"/>
            </w:rPr>
            <w:t>[1]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047F20" w14:textId="77777777" w:rsidR="00751C7E" w:rsidRPr="00BF3176" w:rsidRDefault="00092BEA">
      <w:pPr>
        <w:pStyle w:val="Standarduser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Betageom:</w:t>
      </w:r>
      <w:r>
        <w:rPr>
          <w:rStyle w:val="StrongEmphasis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malizes the datasets to fit an “ideal” Geometric distribution with a variable probability parameter </w:t>
      </w:r>
      <w:r>
        <w:rPr>
          <w:rStyle w:val="Emphasis"/>
          <w:rFonts w:ascii="Times New Roman" w:hAnsi="Times New Roman" w:cs="Times New Roman"/>
          <w:sz w:val="24"/>
          <w:szCs w:val="24"/>
          <w:lang w:val="en-US"/>
        </w:rPr>
        <w:t>p, particul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ful for datasets with a large skew.</w:t>
      </w:r>
    </w:p>
    <w:p w14:paraId="0A8DAF71" w14:textId="77777777" w:rsidR="00751C7E" w:rsidRPr="00BF3176" w:rsidRDefault="00092BEA">
      <w:pPr>
        <w:pStyle w:val="Standarduser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Zinfnb:</w:t>
      </w:r>
      <w:r>
        <w:rPr>
          <w:rStyle w:val="StrongEmphasis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ts a zero-inflated negative binomial model and then divides read-counts by the mean.</w:t>
      </w:r>
    </w:p>
    <w:p w14:paraId="78903A18" w14:textId="77777777" w:rsidR="00751C7E" w:rsidRDefault="00092BEA">
      <w:pPr>
        <w:pStyle w:val="Standarduser"/>
        <w:numPr>
          <w:ilvl w:val="0"/>
          <w:numId w:val="1"/>
        </w:numPr>
        <w:spacing w:line="480" w:lineRule="auto"/>
        <w:jc w:val="both"/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nor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pplies no normalization</w:t>
      </w:r>
    </w:p>
    <w:p w14:paraId="5011A5D3" w14:textId="4979858D" w:rsidR="00751C7E" w:rsidRPr="008A0EA7" w:rsidRDefault="00092BEA" w:rsidP="008A0EA7">
      <w:pPr>
        <w:pStyle w:val="Standarduser"/>
        <w:spacing w:line="480" w:lineRule="auto"/>
        <w:ind w:firstLine="708"/>
        <w:jc w:val="both"/>
        <w:rPr>
          <w:rFonts w:ascii="Times New Roman" w:eastAsia="DejaVu Sans" w:hAnsi="Times New Roman" w:cs="Times New Roman"/>
          <w:kern w:val="0"/>
          <w:sz w:val="24"/>
          <w:szCs w:val="24"/>
          <w:highlight w:val="yellow"/>
          <w:lang w:val="en-US" w:eastAsia="en-US" w:bidi="ar-SA"/>
        </w:rPr>
      </w:pP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e tested the seven types of normalization proposed by </w:t>
      </w:r>
      <w:r>
        <w:rPr>
          <w:rFonts w:ascii="Times New Roman" w:hAnsi="Times New Roman" w:cs="Times New Roman"/>
          <w:sz w:val="24"/>
          <w:szCs w:val="24"/>
          <w:lang w:val="en-US"/>
        </w:rPr>
        <w:t>TRANSIT2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(</w:t>
      </w:r>
      <w:r w:rsidRPr="00BF3176">
        <w:rPr>
          <w:rFonts w:ascii="Times New Roman" w:eastAsia="DejaVu Sans" w:hAnsi="Times New Roman" w:cs="Times New Roman"/>
          <w:color w:val="666666"/>
          <w:kern w:val="0"/>
          <w:sz w:val="24"/>
          <w:szCs w:val="24"/>
          <w:lang w:val="en-US" w:eastAsia="en-US" w:bidi="ar-SA"/>
        </w:rPr>
        <w:t>--</w:t>
      </w:r>
      <w:r w:rsidRPr="00BF3176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n argument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) using the bowtie mapper and the HMM method for both PA14</w:t>
      </w:r>
      <w:r w:rsidR="00211CF9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T and </w:t>
      </w:r>
      <w:r>
        <w:rPr>
          <w:rFonts w:ascii="Times New Roman" w:hAnsi="Times New Roman" w:cs="Times New Roman"/>
          <w:sz w:val="24"/>
          <w:szCs w:val="24"/>
          <w:lang w:val="en-US"/>
        </w:rPr>
        <w:t>PA14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By default, HMM uses </w:t>
      </w:r>
      <w:r>
        <w:rPr>
          <w:rFonts w:ascii="Times New Roman" w:eastAsia="DejaVu Sans" w:hAnsi="Times New Roman" w:cs="Times New Roman"/>
          <w:i/>
          <w:iCs/>
          <w:kern w:val="0"/>
          <w:sz w:val="24"/>
          <w:szCs w:val="24"/>
          <w:lang w:val="en-US" w:eastAsia="en-US" w:bidi="ar-SA"/>
        </w:rPr>
        <w:t>TTR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normalization, which</w:t>
      </w:r>
      <w:r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4"/>
          <w:szCs w:val="24"/>
          <w:lang w:val="en-US" w:eastAsia="en-US" w:bidi="ar-SA"/>
        </w:rPr>
        <w:t xml:space="preserve"> is the recommended normalization method in most cases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as it accounts for differences in saturation in the context of resampling. Fig. 1 A shows that number of EGs remained relatively stable, ranging from 163 (betageom) to 346 (quantile) strictly essential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genes for the PA14WT condition and from 99 (betageom) to 346 (quantile) for the </w:t>
      </w:r>
      <w:r>
        <w:rPr>
          <w:rFonts w:ascii="Times New Roman" w:hAnsi="Times New Roman" w:cs="Times New Roman"/>
          <w:sz w:val="24"/>
          <w:szCs w:val="24"/>
          <w:lang w:val="en-US"/>
        </w:rPr>
        <w:t>PA14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condition. The exception is the zinfnb normalization which identified 710 and 733 EGs for WT and </w:t>
      </w:r>
      <w:r>
        <w:rPr>
          <w:rFonts w:ascii="Times New Roman" w:hAnsi="Times New Roman" w:cs="Times New Roman"/>
          <w:sz w:val="24"/>
          <w:szCs w:val="24"/>
          <w:lang w:val="en-US"/>
        </w:rPr>
        <w:t>PA14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,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lastRenderedPageBreak/>
        <w:t xml:space="preserve">respectively. When considering both essential and GD genes, the number of identified genes ranged from 521 (betageom) and 651 (quantile) for the WT </w:t>
      </w:r>
      <w:r>
        <w:rPr>
          <w:rFonts w:ascii="Times New Roman" w:hAnsi="Times New Roman" w:cs="Times New Roman"/>
          <w:sz w:val="24"/>
          <w:szCs w:val="24"/>
          <w:lang w:val="en-US"/>
        </w:rPr>
        <w:t>condition, while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zinfnb normalization identified 2400 genes. For </w:t>
      </w:r>
      <w:r>
        <w:rPr>
          <w:rFonts w:ascii="Times New Roman" w:hAnsi="Times New Roman" w:cs="Times New Roman"/>
          <w:sz w:val="24"/>
          <w:szCs w:val="24"/>
          <w:lang w:val="en-US"/>
        </w:rPr>
        <w:t>PA14Δ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, the number of EGs varied from 4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76 (betageom) and 640 (quantile), with zinfnb </w:t>
      </w:r>
      <w:r>
        <w:rPr>
          <w:rFonts w:ascii="Times New Roman" w:hAnsi="Times New Roman" w:cs="Times New Roman"/>
          <w:sz w:val="24"/>
          <w:szCs w:val="24"/>
          <w:lang w:val="en-US"/>
        </w:rPr>
        <w:t>normalization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identifying 2,589. Fig S1 B shows that considering only genes flagged as essential leads to very variable results, from 30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36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genes retrieved in GOLD_84 dataset with betageom normaliz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ation to 65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77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obtained from quantile normalization for </w:t>
      </w:r>
      <w:r w:rsidR="00211CF9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PA14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T and from 8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1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to 60 over 84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71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genes for </w:t>
      </w:r>
      <w:r w:rsidRPr="00734752">
        <w:rPr>
          <w:rFonts w:ascii="Times New Roman" w:hAnsi="Times New Roman" w:cs="Times New Roman"/>
          <w:sz w:val="24"/>
          <w:szCs w:val="24"/>
          <w:lang w:val="en-US"/>
        </w:rPr>
        <w:t>PA14Δ</w:t>
      </w:r>
      <w:r w:rsidR="00211CF9" w:rsidRPr="007347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4752"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. The zinfnb </w:t>
      </w:r>
      <w:r w:rsidRPr="00734752">
        <w:rPr>
          <w:rFonts w:ascii="Times New Roman" w:hAnsi="Times New Roman" w:cs="Times New Roman"/>
          <w:sz w:val="24"/>
          <w:szCs w:val="24"/>
          <w:lang w:val="en-US"/>
        </w:rPr>
        <w:t>normalization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allowing to </w:t>
      </w:r>
      <w:r w:rsidRPr="00734752">
        <w:rPr>
          <w:rFonts w:ascii="Times New Roman" w:hAnsi="Times New Roman" w:cs="Times New Roman"/>
          <w:sz w:val="24"/>
          <w:szCs w:val="24"/>
          <w:lang w:val="en-US"/>
        </w:rPr>
        <w:t>retrieve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68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81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and 77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92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genes respectively for </w:t>
      </w:r>
      <w:r w:rsidR="00211CF9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PA14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T and </w:t>
      </w:r>
      <w:r w:rsidRPr="00734752">
        <w:rPr>
          <w:rFonts w:ascii="Times New Roman" w:hAnsi="Times New Roman" w:cs="Times New Roman"/>
          <w:sz w:val="24"/>
          <w:szCs w:val="24"/>
          <w:lang w:val="en-US"/>
        </w:rPr>
        <w:t>PA14</w:t>
      </w:r>
      <w:r w:rsidR="00211CF9" w:rsidRPr="007347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475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734752"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.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However, zinfnb showed low fold-enrichment values, indicating that this normalization produced large EG lists that were not strongly enriched in gold-standard genes.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When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essential and GD genes were taken into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account, the quantile, nonorm, nzmean and totreads </w:t>
      </w:r>
      <w:r>
        <w:rPr>
          <w:rFonts w:ascii="Times New Roman" w:hAnsi="Times New Roman" w:cs="Times New Roman"/>
          <w:sz w:val="24"/>
          <w:szCs w:val="24"/>
          <w:lang w:val="en-US"/>
        </w:rPr>
        <w:t>normalizations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allowed to identify 78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93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and 79 </w:t>
      </w:r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(recall = 0,94)</w:t>
      </w:r>
      <w:r w:rsidR="008A0EA7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genes of the GOLD_84 dataset for 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>PA14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WT and </w:t>
      </w:r>
      <w:r>
        <w:rPr>
          <w:rFonts w:ascii="Times New Roman" w:hAnsi="Times New Roman" w:cs="Times New Roman"/>
          <w:sz w:val="24"/>
          <w:szCs w:val="24"/>
          <w:lang w:val="en-US"/>
        </w:rPr>
        <w:t>PA14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, respectively. In the </w:t>
      </w:r>
      <w:r>
        <w:rPr>
          <w:rFonts w:ascii="Times New Roman" w:hAnsi="Times New Roman" w:cs="Times New Roman"/>
          <w:sz w:val="24"/>
          <w:szCs w:val="24"/>
          <w:lang w:val="en-US"/>
        </w:rPr>
        <w:t>PA14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condition, the zinfnb normalization returned 80 genes over 84 but performed </w:t>
      </w:r>
      <w:r>
        <w:rPr>
          <w:rFonts w:ascii="Times New Roman" w:hAnsi="Times New Roman" w:cs="Times New Roman"/>
          <w:sz w:val="24"/>
          <w:szCs w:val="24"/>
          <w:lang w:val="en-US"/>
        </w:rPr>
        <w:t>slightly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poorly for the WT condition with 73 genes. The </w:t>
      </w:r>
      <w:r>
        <w:rPr>
          <w:rFonts w:ascii="Times New Roman" w:eastAsia="DejaVu Sans" w:hAnsi="Times New Roman" w:cs="Times New Roman"/>
          <w:i/>
          <w:iCs/>
          <w:kern w:val="0"/>
          <w:sz w:val="24"/>
          <w:szCs w:val="24"/>
          <w:lang w:val="en-US" w:eastAsia="en-US" w:bidi="ar-SA"/>
        </w:rPr>
        <w:t>TTR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normalization, used by default with the HMM method, returned 78 genes over 84 for the 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PA14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T but only 77 genes for </w:t>
      </w:r>
      <w:r>
        <w:rPr>
          <w:rFonts w:ascii="Times New Roman" w:hAnsi="Times New Roman" w:cs="Times New Roman"/>
          <w:sz w:val="24"/>
          <w:szCs w:val="24"/>
          <w:lang w:val="en-US"/>
        </w:rPr>
        <w:t>PA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. Considering only strictly essential genes, between 40 (betageom) and 87 (quantile) genes of the GOLD_115 WT dataset were identified and 93 with the zinfnb normalization whereas when considering essential and GD genes, 105 </w:t>
      </w:r>
      <w:bookmarkStart w:id="0" w:name="_GoBack"/>
      <w:bookmarkEnd w:id="0"/>
      <w:r w:rsidR="008A0EA7"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(recall = 0,91) </w:t>
      </w:r>
      <w:r w:rsidRPr="00734752"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genes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wer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e retrieved with TTR, nonorm, quantile nzmean and totreads and only 98 with zinfnb. </w:t>
      </w:r>
      <w:r>
        <w:rPr>
          <w:rFonts w:ascii="Times New Roman" w:hAnsi="Times New Roman" w:cs="Times New Roman"/>
          <w:sz w:val="24"/>
          <w:szCs w:val="24"/>
          <w:lang w:val="en-US"/>
        </w:rPr>
        <w:t>Although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Zinfnb returned the higher number of EGs compared to other normalization methods, the results on gold-standard datasets were not always better and probably contain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>s more false positives.</w:t>
      </w:r>
    </w:p>
    <w:p w14:paraId="50137A46" w14:textId="1D45BF45" w:rsidR="00751C7E" w:rsidRPr="00BF3176" w:rsidRDefault="00092BEA">
      <w:pPr>
        <w:pStyle w:val="Standarduser"/>
        <w:spacing w:line="480" w:lineRule="auto"/>
        <w:ind w:firstLine="708"/>
        <w:jc w:val="both"/>
        <w:rPr>
          <w:lang w:val="en-US"/>
        </w:rPr>
      </w:pP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Intersecting the gene sets obtained from the seven normalizations showed that a large part were common, e.g. 118 EGs identified by all </w:t>
      </w:r>
      <w:r>
        <w:rPr>
          <w:rFonts w:ascii="Times New Roman" w:hAnsi="Times New Roman" w:cs="Times New Roman"/>
          <w:sz w:val="24"/>
          <w:szCs w:val="24"/>
          <w:lang w:val="en-US"/>
        </w:rPr>
        <w:t>normalization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(Fig. 2) and 443 essential and GD genes (Fig. 3) for the 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PA14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WT. The results were more variable for </w:t>
      </w:r>
      <w:r>
        <w:rPr>
          <w:rFonts w:ascii="Times New Roman" w:hAnsi="Times New Roman" w:cs="Times New Roman"/>
          <w:sz w:val="24"/>
          <w:szCs w:val="24"/>
          <w:lang w:val="en-US"/>
        </w:rPr>
        <w:t>PA14Δ</w:t>
      </w:r>
      <w:r w:rsidR="00211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with only 67 EGs in common (Fig. 4) and 452 essential and GD genes (Fig. 5). The </w:t>
      </w:r>
      <w:r>
        <w:rPr>
          <w:rFonts w:ascii="Times New Roman" w:eastAsia="DejaVu Sans" w:hAnsi="Times New Roman" w:cs="Times New Roman"/>
          <w:i/>
          <w:iCs/>
          <w:kern w:val="0"/>
          <w:sz w:val="24"/>
          <w:szCs w:val="24"/>
          <w:lang w:val="en-US" w:eastAsia="en-US" w:bidi="ar-SA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gene is deleted in </w:t>
      </w:r>
      <w:r>
        <w:rPr>
          <w:rFonts w:ascii="Times New Roman" w:hAnsi="Times New Roman" w:cs="Times New Roman"/>
          <w:sz w:val="24"/>
          <w:szCs w:val="24"/>
          <w:lang w:val="en-US"/>
        </w:rPr>
        <w:t>PA14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strain and so must be considered as essential in this </w:t>
      </w:r>
      <w:r>
        <w:rPr>
          <w:rFonts w:ascii="Times New Roman" w:hAnsi="Times New Roman" w:cs="Times New Roman"/>
          <w:sz w:val="24"/>
          <w:szCs w:val="24"/>
          <w:lang w:val="en-US"/>
        </w:rPr>
        <w:t>condition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as no reads will be aligned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in this 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lastRenderedPageBreak/>
        <w:t xml:space="preserve">region. Only </w:t>
      </w:r>
      <w:r>
        <w:rPr>
          <w:rFonts w:ascii="Times New Roman" w:eastAsia="DejaVu Sans" w:hAnsi="Times New Roman" w:cs="Times New Roman"/>
          <w:i/>
          <w:iCs/>
          <w:kern w:val="0"/>
          <w:sz w:val="24"/>
          <w:szCs w:val="24"/>
          <w:lang w:val="en-US" w:eastAsia="en-US" w:bidi="ar-SA"/>
        </w:rPr>
        <w:t>quantile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and </w:t>
      </w:r>
      <w:r>
        <w:rPr>
          <w:rFonts w:ascii="Times New Roman" w:eastAsia="DejaVu Sans" w:hAnsi="Times New Roman" w:cs="Times New Roman"/>
          <w:i/>
          <w:iCs/>
          <w:kern w:val="0"/>
          <w:sz w:val="24"/>
          <w:szCs w:val="24"/>
          <w:lang w:val="en-US" w:eastAsia="en-US" w:bidi="ar-SA"/>
        </w:rPr>
        <w:t>zinfnb</w:t>
      </w:r>
      <w:r>
        <w:rPr>
          <w:rFonts w:ascii="Times New Roman" w:eastAsia="DejaVu Sans" w:hAnsi="Times New Roman" w:cs="Times New Roman"/>
          <w:kern w:val="0"/>
          <w:sz w:val="24"/>
          <w:szCs w:val="24"/>
          <w:lang w:val="en-US" w:eastAsia="en-US" w:bidi="ar-SA"/>
        </w:rPr>
        <w:t xml:space="preserve"> lead to an essential classification for this gene whereas the five other methods classified this gene as GD.</w:t>
      </w:r>
    </w:p>
    <w:p w14:paraId="1646BB7B" w14:textId="1D111323" w:rsidR="00751C7E" w:rsidRDefault="00A25F96">
      <w:pPr>
        <w:spacing w:after="160" w:line="480" w:lineRule="auto"/>
        <w:ind w:firstLine="708"/>
        <w:jc w:val="both"/>
        <w:rPr>
          <w:rFonts w:ascii="Times New Roman" w:eastAsia="DejaVu Sans" w:hAnsi="Times New Roman" w:cs="Times New Roman"/>
          <w:kern w:val="0"/>
          <w:lang w:val="en-US" w:eastAsia="en-US" w:bidi="ar-SA"/>
        </w:rPr>
      </w:pPr>
      <w:r>
        <w:rPr>
          <w:rFonts w:ascii="Times New Roman" w:eastAsia="DejaVu Sans" w:hAnsi="Times New Roman" w:cs="Times New Roman"/>
          <w:kern w:val="0"/>
          <w:lang w:val="en-US" w:eastAsia="en-US" w:bidi="ar-SA"/>
        </w:rPr>
        <w:t xml:space="preserve">In conclusion, the </w:t>
      </w:r>
      <w:r>
        <w:rPr>
          <w:rFonts w:ascii="Times New Roman" w:eastAsia="DejaVu Sans" w:hAnsi="Times New Roman" w:cs="Times New Roman"/>
          <w:i/>
          <w:iCs/>
          <w:kern w:val="0"/>
          <w:lang w:val="en-US" w:eastAsia="en-US" w:bidi="ar-SA"/>
        </w:rPr>
        <w:t>quantile</w:t>
      </w:r>
      <w:r>
        <w:rPr>
          <w:rFonts w:ascii="Times New Roman" w:eastAsia="DejaVu Sans" w:hAnsi="Times New Roman" w:cs="Times New Roman"/>
          <w:kern w:val="0"/>
          <w:lang w:val="en-US" w:eastAsia="en-US" w:bidi="ar-SA"/>
        </w:rPr>
        <w:t xml:space="preserve"> normalization showed the best results by using only genes flagged as essential in the HMM model. However, considering essential and GD genes, the </w:t>
      </w:r>
      <w:r>
        <w:rPr>
          <w:rFonts w:ascii="Times New Roman" w:hAnsi="Times New Roman" w:cs="Times New Roman"/>
          <w:lang w:val="en-US"/>
        </w:rPr>
        <w:t>normalization</w:t>
      </w:r>
      <w:r>
        <w:rPr>
          <w:rFonts w:ascii="Times New Roman" w:eastAsia="DejaVu Sans" w:hAnsi="Times New Roman" w:cs="Times New Roman"/>
          <w:kern w:val="0"/>
          <w:lang w:val="en-US" w:eastAsia="en-US" w:bidi="ar-SA"/>
        </w:rPr>
        <w:t xml:space="preserve"> method had fewer impact and led to more stable gene lists, except for </w:t>
      </w:r>
      <w:r>
        <w:rPr>
          <w:rFonts w:ascii="Times New Roman" w:eastAsia="DejaVu Sans" w:hAnsi="Times New Roman" w:cs="Times New Roman"/>
          <w:i/>
          <w:iCs/>
          <w:kern w:val="0"/>
          <w:lang w:val="en-US" w:eastAsia="en-US" w:bidi="ar-SA"/>
        </w:rPr>
        <w:t>betageom</w:t>
      </w:r>
      <w:r>
        <w:rPr>
          <w:rFonts w:ascii="Times New Roman" w:eastAsia="DejaVu Sans" w:hAnsi="Times New Roman" w:cs="Times New Roman"/>
          <w:kern w:val="0"/>
          <w:lang w:val="en-US" w:eastAsia="en-US" w:bidi="ar-SA"/>
        </w:rPr>
        <w:t xml:space="preserve"> and </w:t>
      </w:r>
      <w:r>
        <w:rPr>
          <w:rFonts w:ascii="Times New Roman" w:eastAsia="DejaVu Sans" w:hAnsi="Times New Roman" w:cs="Times New Roman"/>
          <w:i/>
          <w:iCs/>
          <w:kern w:val="0"/>
          <w:lang w:val="en-US" w:eastAsia="en-US" w:bidi="ar-SA"/>
        </w:rPr>
        <w:t>zinfnb</w:t>
      </w:r>
      <w:r>
        <w:rPr>
          <w:rFonts w:ascii="Times New Roman" w:eastAsia="DejaVu Sans" w:hAnsi="Times New Roman" w:cs="Times New Roman"/>
          <w:kern w:val="0"/>
          <w:lang w:val="en-US" w:eastAsia="en-US" w:bidi="ar-SA"/>
        </w:rPr>
        <w:t xml:space="preserve"> normalizations that should be avoided.</w:t>
      </w:r>
    </w:p>
    <w:p w14:paraId="3270C43D" w14:textId="77777777" w:rsidR="00AA2557" w:rsidRPr="001823DD" w:rsidRDefault="00AA2557" w:rsidP="00AA2557">
      <w:pPr>
        <w:pStyle w:val="Heading2"/>
        <w:jc w:val="both"/>
        <w:rPr>
          <w:rFonts w:ascii="Times New Roman" w:hAnsi="Times New Roman" w:cs="Times New Roman"/>
          <w:lang w:val="en-US"/>
        </w:rPr>
      </w:pPr>
      <w:r w:rsidRPr="001823DD">
        <w:rPr>
          <w:rFonts w:ascii="Times New Roman" w:hAnsi="Times New Roman" w:cs="Times New Roman"/>
          <w:lang w:val="en-US"/>
        </w:rPr>
        <w:t>References</w:t>
      </w:r>
    </w:p>
    <w:sdt>
      <w:sdtPr>
        <w:rPr>
          <w:rFonts w:ascii="Times New Roman" w:hAnsi="Times New Roman" w:cs="Times New Roman"/>
        </w:rPr>
        <w:alias w:val="SmartCite Bibliography"/>
        <w:tag w:val="PLOS Computational Biology+{&quot;language&quot;:&quot;en-US&quot;,&quot;isSectionsModeOn&quot;:false}"/>
        <w:id w:val="1544030299"/>
        <w:placeholder>
          <w:docPart w:val="BD8708015A15A348AF0BF7AADEBED682"/>
        </w:placeholder>
      </w:sdtPr>
      <w:sdtEndPr/>
      <w:sdtContent>
        <w:p w14:paraId="2B25221E" w14:textId="77777777" w:rsidR="00AA2557" w:rsidRPr="009C1954" w:rsidRDefault="00AA2557" w:rsidP="00AA2557">
          <w:pPr>
            <w:rPr>
              <w:rFonts w:ascii="Times New Roman" w:eastAsia="Times New Roman" w:hAnsi="Times New Roman" w:cs="Times New Roman"/>
              <w:kern w:val="0"/>
            </w:rPr>
          </w:pPr>
        </w:p>
        <w:p w14:paraId="4A9A9717" w14:textId="77777777" w:rsidR="00AA2557" w:rsidRPr="00B47B3D" w:rsidRDefault="00AA2557" w:rsidP="00AA2557">
          <w:pPr>
            <w:pStyle w:val="Bibliographie2"/>
            <w:rPr>
              <w:lang w:val="en-US"/>
            </w:rPr>
          </w:pPr>
          <w:r w:rsidRPr="00B47B3D">
            <w:rPr>
              <w:lang w:val="en-US"/>
            </w:rPr>
            <w:t>1. Bolstad BM, Irizarry RA, Åstrand M, Speed TP. A comparison of normalization methods for high density oligonucleotide array data based on variance and bias. Bioinformatics. 2003;19: 185–193. doi:10.1093/bioinformatics/19.2.185</w:t>
          </w:r>
        </w:p>
        <w:p w14:paraId="27A31E0E" w14:textId="77777777" w:rsidR="00AA2557" w:rsidRPr="009C1954" w:rsidRDefault="00AA2557" w:rsidP="00AA2557">
          <w:pPr>
            <w:pStyle w:val="Bibliographie2"/>
          </w:pPr>
          <w:r w:rsidRPr="00B47B3D">
            <w:rPr>
              <w:lang w:val="en-US"/>
            </w:rPr>
            <w:t xml:space="preserve">2. Rietsch A, Vallet-Gely I, Dove SL, Mekalanos JJ. ExsE, a secreted regulator of type III secretion genes in Pseudomonas aeruginosa. </w:t>
          </w:r>
          <w:r w:rsidRPr="009C1954">
            <w:t>Proc Natl Acad Sci. 2005;102: 8006–8011. doi:10.1073/pnas.0503005102</w:t>
          </w:r>
        </w:p>
        <w:p w14:paraId="446A2683" w14:textId="185CD82D" w:rsidR="00661E75" w:rsidRPr="00AA2557" w:rsidRDefault="00AA2557" w:rsidP="00AA2557">
          <w:pPr>
            <w:rPr>
              <w:rFonts w:ascii="Times New Roman" w:hAnsi="Times New Roman" w:cs="Times New Roman"/>
            </w:rPr>
          </w:pPr>
          <w:r w:rsidRPr="009C1954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661E75" w:rsidRPr="00AA2557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A89A7" w14:textId="77777777" w:rsidR="00092BEA" w:rsidRDefault="00092BEA">
      <w:r>
        <w:separator/>
      </w:r>
    </w:p>
  </w:endnote>
  <w:endnote w:type="continuationSeparator" w:id="0">
    <w:p w14:paraId="40D6C5DD" w14:textId="77777777" w:rsidR="00092BEA" w:rsidRDefault="00092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0E5B1" w14:textId="77777777" w:rsidR="00092BEA" w:rsidRDefault="00092BEA">
      <w:r>
        <w:rPr>
          <w:color w:val="000000"/>
        </w:rPr>
        <w:separator/>
      </w:r>
    </w:p>
  </w:footnote>
  <w:footnote w:type="continuationSeparator" w:id="0">
    <w:p w14:paraId="34F0EA04" w14:textId="77777777" w:rsidR="00092BEA" w:rsidRDefault="00092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7E"/>
    <w:rsid w:val="00092BEA"/>
    <w:rsid w:val="00133457"/>
    <w:rsid w:val="001823DD"/>
    <w:rsid w:val="001B5C19"/>
    <w:rsid w:val="00211CF9"/>
    <w:rsid w:val="00235895"/>
    <w:rsid w:val="002C25C1"/>
    <w:rsid w:val="00437546"/>
    <w:rsid w:val="00447D66"/>
    <w:rsid w:val="00556DFB"/>
    <w:rsid w:val="00603183"/>
    <w:rsid w:val="0060428F"/>
    <w:rsid w:val="00633180"/>
    <w:rsid w:val="00661E75"/>
    <w:rsid w:val="006C114E"/>
    <w:rsid w:val="006E2E3D"/>
    <w:rsid w:val="00734752"/>
    <w:rsid w:val="00746ABB"/>
    <w:rsid w:val="00751C7E"/>
    <w:rsid w:val="00761213"/>
    <w:rsid w:val="008A0EA7"/>
    <w:rsid w:val="008B02FC"/>
    <w:rsid w:val="009C1954"/>
    <w:rsid w:val="00A205FD"/>
    <w:rsid w:val="00A25F96"/>
    <w:rsid w:val="00AA2557"/>
    <w:rsid w:val="00AB34C5"/>
    <w:rsid w:val="00AB4167"/>
    <w:rsid w:val="00B3438C"/>
    <w:rsid w:val="00B47B3D"/>
    <w:rsid w:val="00B61851"/>
    <w:rsid w:val="00B84FCC"/>
    <w:rsid w:val="00BF3176"/>
    <w:rsid w:val="00C60DA7"/>
    <w:rsid w:val="00CB0B52"/>
    <w:rsid w:val="00CD3BA3"/>
    <w:rsid w:val="00D4372A"/>
    <w:rsid w:val="00D4440D"/>
    <w:rsid w:val="00E553DE"/>
    <w:rsid w:val="00E72B0E"/>
    <w:rsid w:val="00EF51C0"/>
    <w:rsid w:val="00FC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Heading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VisitedInternetLink">
    <w:name w:val="Visited Internet Link"/>
    <w:basedOn w:val="DefaultParagraphFont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DefaultParagraphFont"/>
    <w:uiPriority w:val="9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Re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406772D-4D36-DB46-81F1-64D3F9E8B874}"/>
      </w:docPartPr>
      <w:docPartBody>
        <w:p w:rsidR="00DC7BC9" w:rsidRDefault="00E12D34">
          <w:r w:rsidRPr="00C4404B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BD8708015A15A348AF0BF7AADEBED68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7A4B9E7-9486-384F-A99B-14C9FEE4207B}"/>
      </w:docPartPr>
      <w:docPartBody>
        <w:p w:rsidR="00250C22" w:rsidRDefault="00D407F4" w:rsidP="00D407F4">
          <w:pPr>
            <w:pStyle w:val="BD8708015A15A348AF0BF7AADEBED682"/>
          </w:pPr>
          <w:r w:rsidRPr="00C4404B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D34"/>
    <w:rsid w:val="000F0769"/>
    <w:rsid w:val="00250C22"/>
    <w:rsid w:val="00372B8D"/>
    <w:rsid w:val="00601355"/>
    <w:rsid w:val="00664639"/>
    <w:rsid w:val="00707A01"/>
    <w:rsid w:val="00714229"/>
    <w:rsid w:val="007C64D7"/>
    <w:rsid w:val="009F36D1"/>
    <w:rsid w:val="00AA516C"/>
    <w:rsid w:val="00B61851"/>
    <w:rsid w:val="00C230EB"/>
    <w:rsid w:val="00C24EC5"/>
    <w:rsid w:val="00D407F4"/>
    <w:rsid w:val="00D4440D"/>
    <w:rsid w:val="00DB5E07"/>
    <w:rsid w:val="00DC7BC9"/>
    <w:rsid w:val="00E12D34"/>
    <w:rsid w:val="00E90898"/>
    <w:rsid w:val="00F0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07F4"/>
    <w:rPr>
      <w:color w:val="666666"/>
    </w:rPr>
  </w:style>
  <w:style w:type="paragraph" w:customStyle="1" w:styleId="BD8708015A15A348AF0BF7AADEBED682">
    <w:name w:val="BD8708015A15A348AF0BF7AADEBED682"/>
    <w:rsid w:val="00D407F4"/>
    <w:pPr>
      <w:spacing w:after="0" w:line="240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FB6EAB-56BF-4CA1-867C-97C8EFF98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swarya.SR</cp:lastModifiedBy>
  <cp:revision>5</cp:revision>
  <dcterms:created xsi:type="dcterms:W3CDTF">2026-01-26T21:54:00Z</dcterms:created>
  <dcterms:modified xsi:type="dcterms:W3CDTF">2026-01-29T06:53:00Z</dcterms:modified>
</cp:coreProperties>
</file>